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BAD4E" w14:textId="77777777" w:rsidR="003C07A5" w:rsidRDefault="003C07A5" w:rsidP="003C07A5"/>
    <w:tbl>
      <w:tblPr>
        <w:tblW w:w="11215" w:type="dxa"/>
        <w:jc w:val="center"/>
        <w:tblLook w:val="04A0" w:firstRow="1" w:lastRow="0" w:firstColumn="1" w:lastColumn="0" w:noHBand="0" w:noVBand="1"/>
      </w:tblPr>
      <w:tblGrid>
        <w:gridCol w:w="4717"/>
        <w:gridCol w:w="2376"/>
        <w:gridCol w:w="2376"/>
        <w:gridCol w:w="1746"/>
      </w:tblGrid>
      <w:tr w:rsidR="003C07A5" w:rsidRPr="00AC17DD" w14:paraId="1AA9A3FE" w14:textId="77777777" w:rsidTr="00405261">
        <w:trPr>
          <w:trHeight w:val="360"/>
          <w:jc w:val="center"/>
        </w:trPr>
        <w:tc>
          <w:tcPr>
            <w:tcW w:w="11215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145265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smallCap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mallCaps/>
                <w:color w:val="000000"/>
                <w:sz w:val="22"/>
                <w:szCs w:val="22"/>
              </w:rPr>
              <w:t xml:space="preserve">Supplementary </w:t>
            </w:r>
            <w:r w:rsidRPr="00AC17DD">
              <w:rPr>
                <w:rFonts w:ascii="Arial" w:hAnsi="Arial" w:cs="Arial"/>
                <w:smallCaps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ascii="Arial" w:hAnsi="Arial" w:cs="Arial"/>
                <w:smallCaps/>
                <w:color w:val="000000"/>
                <w:sz w:val="22"/>
                <w:szCs w:val="22"/>
              </w:rPr>
              <w:t>3</w:t>
            </w:r>
            <w:r w:rsidRPr="00AC17DD">
              <w:rPr>
                <w:rFonts w:ascii="Arial" w:hAnsi="Arial" w:cs="Arial"/>
                <w:smallCaps/>
                <w:color w:val="000000"/>
                <w:sz w:val="22"/>
                <w:szCs w:val="22"/>
              </w:rPr>
              <w:t xml:space="preserve">. </w:t>
            </w:r>
            <w:r>
              <w:rPr>
                <w:rFonts w:ascii="Arial" w:hAnsi="Arial" w:cs="Arial"/>
                <w:smallCaps/>
                <w:color w:val="000000"/>
                <w:sz w:val="22"/>
                <w:szCs w:val="22"/>
              </w:rPr>
              <w:t>Cox Proportional Hazards Model of 1-Year Post-Transplant Mortality: Era 2</w:t>
            </w:r>
          </w:p>
        </w:tc>
      </w:tr>
      <w:tr w:rsidR="003C07A5" w:rsidRPr="00AC17DD" w14:paraId="529E250A" w14:textId="77777777" w:rsidTr="00405261">
        <w:trPr>
          <w:trHeight w:val="360"/>
          <w:jc w:val="center"/>
        </w:trPr>
        <w:tc>
          <w:tcPr>
            <w:tcW w:w="47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04FCB2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5F260F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Hazard Ratio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43EEC9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2C46A0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3C07A5" w:rsidRPr="00AC17DD" w14:paraId="750188C9" w14:textId="77777777" w:rsidTr="00405261">
        <w:trPr>
          <w:trHeight w:val="36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FE453" w14:textId="77777777" w:rsidR="003C07A5" w:rsidRPr="00AC17DD" w:rsidRDefault="003C07A5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ECMO at transplant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70903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18F29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0 – 1.7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DCDEB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1</w:t>
            </w:r>
          </w:p>
        </w:tc>
      </w:tr>
      <w:tr w:rsidR="003C07A5" w:rsidRPr="00AC17DD" w14:paraId="1BB1E9FB" w14:textId="77777777" w:rsidTr="00405261">
        <w:trPr>
          <w:trHeight w:val="36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96DBF" w14:textId="77777777" w:rsidR="003C07A5" w:rsidRPr="00AC17DD" w:rsidRDefault="003C07A5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Age, per 1 y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4136C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A0AAD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0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- 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84CAA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3C07A5" w:rsidRPr="00AC17DD" w14:paraId="2A1387AB" w14:textId="77777777" w:rsidTr="00405261">
        <w:trPr>
          <w:trHeight w:val="36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9FBF5" w14:textId="77777777" w:rsidR="003C07A5" w:rsidRPr="00AC17DD" w:rsidRDefault="003C07A5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39B33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5F262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4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060EE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</w:tr>
      <w:tr w:rsidR="003C07A5" w:rsidRPr="00AC17DD" w14:paraId="4B7A8F80" w14:textId="77777777" w:rsidTr="00405261">
        <w:trPr>
          <w:trHeight w:val="36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872AD" w14:textId="77777777" w:rsidR="003C07A5" w:rsidRPr="00AC17DD" w:rsidRDefault="003C07A5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Body mass index, per 1 kg/m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44298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6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BA2B4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- 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8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D92ED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3C07A5" w:rsidRPr="00AC17DD" w14:paraId="10AD442A" w14:textId="77777777" w:rsidTr="00405261">
        <w:trPr>
          <w:trHeight w:val="36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FEFA7" w14:textId="77777777" w:rsidR="003C07A5" w:rsidRPr="00AC17DD" w:rsidRDefault="003C07A5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Ventilator use at transplant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99E74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0983E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5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D3CAB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3C07A5" w:rsidRPr="00AC17DD" w14:paraId="46C41C11" w14:textId="77777777" w:rsidTr="00405261">
        <w:trPr>
          <w:trHeight w:val="36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CC324" w14:textId="77777777" w:rsidR="003C07A5" w:rsidRPr="00AC17DD" w:rsidRDefault="003C07A5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Prior cardiac surgery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72BA6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24489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C35AE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3C07A5" w:rsidRPr="00AC17DD" w14:paraId="1B0CB355" w14:textId="77777777" w:rsidTr="00405261">
        <w:trPr>
          <w:trHeight w:val="36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5996E" w14:textId="77777777" w:rsidR="003C07A5" w:rsidRPr="00AC17DD" w:rsidRDefault="003C07A5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Dialysi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C0852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81943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6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.6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E19B3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</w:tr>
      <w:tr w:rsidR="003C07A5" w:rsidRPr="00AC17DD" w14:paraId="0BEFC3AF" w14:textId="77777777" w:rsidTr="00405261">
        <w:trPr>
          <w:trHeight w:val="36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88C69" w14:textId="77777777" w:rsidR="003C07A5" w:rsidRPr="00AC17DD" w:rsidRDefault="003C07A5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Cerebrovascular diseas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F6B63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7AD9A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BB15B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</w:tc>
      </w:tr>
      <w:tr w:rsidR="003C07A5" w:rsidRPr="00AC17DD" w14:paraId="29CB15B4" w14:textId="77777777" w:rsidTr="00405261">
        <w:trPr>
          <w:trHeight w:val="36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2B8F7" w14:textId="77777777" w:rsidR="003C07A5" w:rsidRPr="00AC17DD" w:rsidRDefault="003C07A5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Functional status, per 1 u*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E8B8A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BDC44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2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DD9D8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</w:tc>
      </w:tr>
      <w:tr w:rsidR="003C07A5" w:rsidRPr="00AC17DD" w14:paraId="56BA3BD0" w14:textId="77777777" w:rsidTr="00405261">
        <w:trPr>
          <w:trHeight w:val="36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C52F5" w14:textId="77777777" w:rsidR="003C07A5" w:rsidRPr="00AC17DD" w:rsidRDefault="003C07A5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Serum creatinine, per 1 mg/d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78687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0B6E4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53E78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</w:tr>
      <w:tr w:rsidR="003C07A5" w:rsidRPr="00AC17DD" w14:paraId="7EE7D43F" w14:textId="77777777" w:rsidTr="00405261">
        <w:trPr>
          <w:trHeight w:val="36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57992" w14:textId="77777777" w:rsidR="003C07A5" w:rsidRPr="00AC17DD" w:rsidRDefault="003C07A5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Serum total bilirubin, per 1 mg/d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5BC2B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08733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1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- 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F979B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 0.01</w:t>
            </w:r>
          </w:p>
        </w:tc>
      </w:tr>
      <w:tr w:rsidR="003C07A5" w:rsidRPr="00AC17DD" w14:paraId="5B6CBFF9" w14:textId="77777777" w:rsidTr="00405261">
        <w:trPr>
          <w:trHeight w:val="360"/>
          <w:jc w:val="center"/>
        </w:trPr>
        <w:tc>
          <w:tcPr>
            <w:tcW w:w="4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664E8" w14:textId="77777777" w:rsidR="003C07A5" w:rsidRPr="00AC17DD" w:rsidRDefault="003C07A5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Systolic PA pressure, per 1 mmHg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9E10A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AFE6B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- 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F3B25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</w:tr>
      <w:tr w:rsidR="003C07A5" w:rsidRPr="00AC17DD" w14:paraId="363D5BF3" w14:textId="77777777" w:rsidTr="00405261">
        <w:trPr>
          <w:trHeight w:val="360"/>
          <w:jc w:val="center"/>
        </w:trPr>
        <w:tc>
          <w:tcPr>
            <w:tcW w:w="4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0DA2DF" w14:textId="77777777" w:rsidR="003C07A5" w:rsidRPr="00AC17DD" w:rsidRDefault="003C07A5" w:rsidP="0040526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Cardiac output, per 1 L/min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2E490A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01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B4BA34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2</w:t>
            </w:r>
            <w:r w:rsidRPr="00AC17DD">
              <w:rPr>
                <w:rFonts w:ascii="Arial" w:hAnsi="Arial" w:cs="Arial"/>
                <w:color w:val="000000"/>
                <w:sz w:val="22"/>
                <w:szCs w:val="22"/>
              </w:rPr>
              <w:t xml:space="preserve"> - 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585838" w14:textId="77777777" w:rsidR="003C07A5" w:rsidRPr="00AC17DD" w:rsidRDefault="003C07A5" w:rsidP="00405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</w:tr>
      <w:tr w:rsidR="003C07A5" w:rsidRPr="00AC17DD" w14:paraId="0F99238B" w14:textId="77777777" w:rsidTr="00405261">
        <w:trPr>
          <w:trHeight w:val="360"/>
          <w:jc w:val="center"/>
        </w:trPr>
        <w:tc>
          <w:tcPr>
            <w:tcW w:w="112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D39A3" w14:textId="77777777" w:rsidR="003C07A5" w:rsidRPr="00AC17DD" w:rsidRDefault="003C07A5" w:rsidP="0040526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CMO = Extracorporeal Mechanical Oxygenation; PA = Pulmonary Artery</w:t>
            </w:r>
          </w:p>
        </w:tc>
      </w:tr>
      <w:tr w:rsidR="003C07A5" w:rsidRPr="00AC17DD" w14:paraId="5E7485FC" w14:textId="77777777" w:rsidTr="00405261">
        <w:trPr>
          <w:trHeight w:val="612"/>
          <w:jc w:val="center"/>
        </w:trPr>
        <w:tc>
          <w:tcPr>
            <w:tcW w:w="112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552C2" w14:textId="77777777" w:rsidR="003C07A5" w:rsidRPr="00AC17DD" w:rsidRDefault="003C07A5" w:rsidP="0040526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AC17D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*</w:t>
            </w:r>
            <w:proofErr w:type="spellStart"/>
            <w:r w:rsidRPr="00AC17D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Karnofsky</w:t>
            </w:r>
            <w:proofErr w:type="spellEnd"/>
            <w:r w:rsidRPr="00AC17D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functional status; lower numbers denote sicker patients</w:t>
            </w:r>
          </w:p>
        </w:tc>
      </w:tr>
    </w:tbl>
    <w:p w14:paraId="37450684" w14:textId="77777777" w:rsidR="003C07A5" w:rsidRDefault="003C07A5" w:rsidP="003C07A5"/>
    <w:p w14:paraId="6E17BF75" w14:textId="77777777" w:rsidR="003C07A5" w:rsidRDefault="003C07A5" w:rsidP="003C07A5"/>
    <w:p w14:paraId="2018CC9D" w14:textId="77777777" w:rsidR="003C07A5" w:rsidRDefault="003C07A5" w:rsidP="003C07A5"/>
    <w:p w14:paraId="726E6618" w14:textId="77777777" w:rsidR="003C07A5" w:rsidRDefault="003C07A5" w:rsidP="003C07A5"/>
    <w:p w14:paraId="104F965D" w14:textId="77777777" w:rsidR="003C07A5" w:rsidRDefault="003C07A5" w:rsidP="003C07A5"/>
    <w:p w14:paraId="58483A23" w14:textId="77777777" w:rsidR="003C07A5" w:rsidRDefault="003C07A5" w:rsidP="003C07A5"/>
    <w:p w14:paraId="65EB2E13" w14:textId="77777777" w:rsidR="003C07A5" w:rsidRDefault="003C07A5" w:rsidP="003C07A5"/>
    <w:p w14:paraId="0A53752F" w14:textId="77777777" w:rsidR="003C07A5" w:rsidRDefault="003C07A5" w:rsidP="003C07A5"/>
    <w:p w14:paraId="3EC33D3A" w14:textId="77777777" w:rsidR="003C07A5" w:rsidRDefault="003C07A5" w:rsidP="003C07A5"/>
    <w:p w14:paraId="6310B9E7" w14:textId="77777777" w:rsidR="003C07A5" w:rsidRDefault="003C07A5" w:rsidP="003C07A5"/>
    <w:p w14:paraId="13B8B8F9" w14:textId="77777777" w:rsidR="003C07A5" w:rsidRDefault="003C07A5" w:rsidP="003C07A5"/>
    <w:p w14:paraId="309CEB12" w14:textId="77777777" w:rsidR="003C07A5" w:rsidRDefault="003C07A5" w:rsidP="003C07A5"/>
    <w:p w14:paraId="0279A721" w14:textId="77777777" w:rsidR="00931D1B" w:rsidRDefault="005E76A8"/>
    <w:sectPr w:rsidR="00931D1B" w:rsidSect="000738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7A5"/>
    <w:rsid w:val="000738FE"/>
    <w:rsid w:val="003C07A5"/>
    <w:rsid w:val="005E76A8"/>
    <w:rsid w:val="007C4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621318"/>
  <w15:chartTrackingRefBased/>
  <w15:docId w15:val="{A0F39258-5F67-BA49-A2EF-132964C0C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7A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Kim</dc:creator>
  <cp:keywords/>
  <dc:description/>
  <cp:lastModifiedBy>Sam Kim</cp:lastModifiedBy>
  <cp:revision>2</cp:revision>
  <dcterms:created xsi:type="dcterms:W3CDTF">2022-05-12T04:29:00Z</dcterms:created>
  <dcterms:modified xsi:type="dcterms:W3CDTF">2022-05-12T04:29:00Z</dcterms:modified>
</cp:coreProperties>
</file>